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1"/>
        <w:tblW w:w="9080" w:type="dxa"/>
        <w:tblLook w:val="04A0" w:firstRow="1" w:lastRow="0" w:firstColumn="1" w:lastColumn="0" w:noHBand="0" w:noVBand="1"/>
      </w:tblPr>
      <w:tblGrid>
        <w:gridCol w:w="940"/>
        <w:gridCol w:w="953"/>
        <w:gridCol w:w="844"/>
        <w:gridCol w:w="987"/>
        <w:gridCol w:w="974"/>
        <w:gridCol w:w="1219"/>
        <w:gridCol w:w="1763"/>
        <w:gridCol w:w="1400"/>
      </w:tblGrid>
      <w:tr w:rsidR="000B0A4B" w:rsidRPr="00502CC3" w:rsidTr="00750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ssue No.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9A1BF8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ient N</w:t>
            </w:r>
            <w:r w:rsidR="000B0A4B"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.</w:t>
            </w:r>
          </w:p>
        </w:tc>
        <w:tc>
          <w:tcPr>
            <w:tcW w:w="8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te of tumour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e from recurrence?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:rsidR="000B0A4B" w:rsidRPr="00502CC3" w:rsidRDefault="000B0A4B" w:rsidP="00F71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-M</w:t>
            </w:r>
            <w:r w:rsidR="007504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C</w:t>
            </w:r>
            <w:r w:rsidRPr="00502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HC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CPC recurrence, time not known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y 11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*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*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CPC recurrence of (4) after 1 year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y 3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C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D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after 13 years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recurrence after 6 years, 1st diagnosis - CPP in FV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D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**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**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nal (met)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Metastatic recurrence of (13) after 3 years.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y 8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y 1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y 10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after 8 years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after 7 years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y 2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F)</w:t>
            </w:r>
          </w:p>
        </w:tc>
      </w:tr>
      <w:tr w:rsidR="000B0A4B" w:rsidRPr="00502CC3" w:rsidTr="00750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y 10m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B0A4B" w:rsidRPr="00502CC3" w:rsidTr="007504F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hideMark/>
          </w:tcPr>
          <w:p w:rsidR="000B0A4B" w:rsidRPr="00502CC3" w:rsidRDefault="000B0A4B" w:rsidP="00F714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***</w:t>
            </w:r>
          </w:p>
        </w:tc>
        <w:tc>
          <w:tcPr>
            <w:tcW w:w="95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4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y</w:t>
            </w:r>
          </w:p>
        </w:tc>
        <w:tc>
          <w:tcPr>
            <w:tcW w:w="987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4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nal (met)</w:t>
            </w:r>
          </w:p>
        </w:tc>
        <w:tc>
          <w:tcPr>
            <w:tcW w:w="1219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763" w:type="dxa"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 (primary 8 years ago, no other details available)</w:t>
            </w:r>
          </w:p>
        </w:tc>
        <w:tc>
          <w:tcPr>
            <w:tcW w:w="1400" w:type="dxa"/>
            <w:noWrap/>
            <w:hideMark/>
          </w:tcPr>
          <w:p w:rsidR="000B0A4B" w:rsidRPr="00502CC3" w:rsidRDefault="000B0A4B" w:rsidP="00F71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02C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4D43E4" w:rsidRPr="00502CC3" w:rsidRDefault="004D43E4" w:rsidP="004D43E4">
      <w:pPr>
        <w:rPr>
          <w:rFonts w:ascii="Arial" w:hAnsi="Arial" w:cs="Arial"/>
          <w:sz w:val="20"/>
          <w:szCs w:val="20"/>
        </w:rPr>
      </w:pPr>
    </w:p>
    <w:sectPr w:rsidR="004D43E4" w:rsidRPr="0050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846D8"/>
    <w:rsid w:val="000B0A4B"/>
    <w:rsid w:val="00106B33"/>
    <w:rsid w:val="004B1DDF"/>
    <w:rsid w:val="004B40CF"/>
    <w:rsid w:val="004D43E4"/>
    <w:rsid w:val="00502CC3"/>
    <w:rsid w:val="007504FD"/>
    <w:rsid w:val="007846D8"/>
    <w:rsid w:val="008B56A8"/>
    <w:rsid w:val="0098249B"/>
    <w:rsid w:val="009A1BF8"/>
    <w:rsid w:val="00AE3A72"/>
    <w:rsid w:val="00E92718"/>
    <w:rsid w:val="00F54F87"/>
    <w:rsid w:val="00F7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B0A4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ridTable4Accent1">
    <w:name w:val="Grid Table 4 Accent 1"/>
    <w:basedOn w:val="TableNormal"/>
    <w:uiPriority w:val="49"/>
    <w:rsid w:val="00502CC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B0A4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ridTable4Accent1">
    <w:name w:val="Grid Table 4 Accent 1"/>
    <w:basedOn w:val="TableNormal"/>
    <w:uiPriority w:val="49"/>
    <w:rsid w:val="00502CC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9E94B8-2149-41C4-B656-0FA971F61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1067</Characters>
  <Application>Microsoft Office Word</Application>
  <DocSecurity>0</DocSecurity>
  <Lines>533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rwad Merve</dc:creator>
  <cp:keywords/>
  <dc:description/>
  <cp:lastModifiedBy>S3G_Reference_Citation_Sequence</cp:lastModifiedBy>
  <cp:revision>7</cp:revision>
  <dcterms:created xsi:type="dcterms:W3CDTF">2018-04-25T14:25:00Z</dcterms:created>
  <dcterms:modified xsi:type="dcterms:W3CDTF">2019-05-17T06:23:00Z</dcterms:modified>
</cp:coreProperties>
</file>